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667F7" w14:textId="77777777" w:rsidR="005E0762" w:rsidRPr="005E0762" w:rsidRDefault="001E7334" w:rsidP="005E0762">
      <w:pPr>
        <w:ind w:left="720" w:hanging="720"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</w:rPr>
        <w:fldChar w:fldCharType="separate"/>
      </w:r>
    </w:p>
    <w:p w14:paraId="418F53E2" w14:textId="77777777" w:rsidR="001E7334" w:rsidRPr="00243678" w:rsidRDefault="001E7334" w:rsidP="001E7334">
      <w:pPr>
        <w:spacing w:beforeLines="50" w:before="200"/>
        <w:jc w:val="left"/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</w:pPr>
      <w:r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 xml:space="preserve">S1 Table. </w:t>
      </w:r>
      <w:r w:rsidRPr="001E7334"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>Oligoribonucleotide</w:t>
      </w:r>
      <w:r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>s</w:t>
      </w:r>
      <w:r w:rsidRPr="001E7334"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 xml:space="preserve"> used in this experiment.</w:t>
      </w:r>
    </w:p>
    <w:tbl>
      <w:tblPr>
        <w:tblW w:w="0" w:type="auto"/>
        <w:tblInd w:w="71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341"/>
      </w:tblGrid>
      <w:tr w:rsidR="001E7334" w:rsidRPr="00243678" w14:paraId="61DAD30A" w14:textId="77777777" w:rsidTr="008802B4">
        <w:trPr>
          <w:trHeight w:val="1529"/>
        </w:trPr>
        <w:tc>
          <w:tcPr>
            <w:tcW w:w="8341" w:type="dxa"/>
            <w:tcBorders>
              <w:bottom w:val="single" w:sz="4" w:space="0" w:color="auto"/>
            </w:tcBorders>
          </w:tcPr>
          <w:p w14:paraId="3291E72F" w14:textId="77777777" w:rsidR="001E7334" w:rsidRPr="00A04795" w:rsidRDefault="001E7334" w:rsidP="008802B4">
            <w:pPr>
              <w:tabs>
                <w:tab w:val="left" w:pos="1205"/>
              </w:tabs>
              <w:jc w:val="left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</w:pPr>
            <w:r w:rsidRPr="00A04795"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m6A-oligo</w:t>
            </w:r>
            <w:r w:rsidRPr="00A04795"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ab/>
              <w:t>(</w:t>
            </w:r>
            <w:r w:rsidRPr="00A04795">
              <w:rPr>
                <w:color w:val="000000" w:themeColor="text1"/>
                <w:sz w:val="16"/>
                <w:szCs w:val="16"/>
              </w:rPr>
              <w:t>Biotin)-</w:t>
            </w:r>
            <w:r w:rsidRPr="00A04795"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rNrNrNrGrG/m6rA/rCrNrNrN</w:t>
            </w:r>
          </w:p>
          <w:p w14:paraId="225EC700" w14:textId="77777777" w:rsidR="001E7334" w:rsidRPr="00A04795" w:rsidRDefault="001E7334" w:rsidP="008802B4">
            <w:pPr>
              <w:tabs>
                <w:tab w:val="left" w:pos="1205"/>
              </w:tabs>
              <w:jc w:val="left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</w:pPr>
            <w:r w:rsidRPr="00A04795"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m1A-oligo</w:t>
            </w:r>
            <w:r w:rsidRPr="00A04795"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ab/>
              <w:t>(</w:t>
            </w:r>
            <w:r w:rsidRPr="00A04795">
              <w:rPr>
                <w:color w:val="000000" w:themeColor="text1"/>
                <w:sz w:val="16"/>
                <w:szCs w:val="16"/>
              </w:rPr>
              <w:t>Biotin)-</w:t>
            </w:r>
            <w:r w:rsidRPr="00A04795"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rNrNrNrGrG/m1A/rCrNrNrN</w:t>
            </w:r>
          </w:p>
          <w:p w14:paraId="29050512" w14:textId="77777777" w:rsidR="001E7334" w:rsidRDefault="001E7334" w:rsidP="008802B4">
            <w:pPr>
              <w:tabs>
                <w:tab w:val="left" w:pos="1205"/>
              </w:tabs>
              <w:jc w:val="left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</w:pPr>
            <w:r w:rsidRPr="00A04795"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A-oligo</w:t>
            </w:r>
            <w:r w:rsidRPr="00A04795"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ab/>
              <w:t>(</w:t>
            </w:r>
            <w:r w:rsidRPr="00A04795">
              <w:rPr>
                <w:color w:val="000000" w:themeColor="text1"/>
                <w:sz w:val="16"/>
                <w:szCs w:val="16"/>
              </w:rPr>
              <w:t>Biotin)-</w:t>
            </w:r>
            <w:r w:rsidRPr="00A04795"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rNrNrNrGrG/rA/rCrNrNrN</w:t>
            </w:r>
          </w:p>
          <w:p w14:paraId="40A0549D" w14:textId="77777777" w:rsidR="001E7334" w:rsidRPr="00A04795" w:rsidRDefault="001E7334" w:rsidP="008802B4">
            <w:pPr>
              <w:tabs>
                <w:tab w:val="left" w:pos="1205"/>
              </w:tabs>
              <w:jc w:val="left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Snord oligo</w:t>
            </w:r>
            <w:r>
              <w:rPr>
                <w:rFonts w:ascii="Times New Roman" w:eastAsia="MS Mincho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ab/>
            </w:r>
            <w:r w:rsidRPr="00A04795">
              <w:rPr>
                <w:rFonts w:eastAsia="MS PGothic" w:cs="Times New Roman"/>
                <w:color w:val="000000" w:themeColor="text1"/>
                <w:kern w:val="0"/>
                <w:sz w:val="16"/>
                <w:szCs w:val="16"/>
              </w:rPr>
              <w:t>rArUrCrArUrCrUrUrUrCrGrGrG/m6rA/rCrUrGrArCrCrUrGrArArArUrGrArAr</w:t>
            </w:r>
            <w:r w:rsidRPr="00D0633C">
              <w:rPr>
                <w:rFonts w:eastAsia="MS PGothic" w:cs="Times New Roman"/>
                <w:color w:val="000000" w:themeColor="text1"/>
                <w:kern w:val="0"/>
                <w:sz w:val="16"/>
                <w:szCs w:val="16"/>
                <w:u w:val="single"/>
              </w:rPr>
              <w:t>CrCrCrUrA</w:t>
            </w:r>
          </w:p>
        </w:tc>
      </w:tr>
      <w:tr w:rsidR="001E7334" w:rsidRPr="00243678" w14:paraId="78970FC0" w14:textId="77777777" w:rsidTr="008802B4">
        <w:trPr>
          <w:trHeight w:val="66"/>
        </w:trPr>
        <w:tc>
          <w:tcPr>
            <w:tcW w:w="8341" w:type="dxa"/>
            <w:tcBorders>
              <w:top w:val="single" w:sz="4" w:space="0" w:color="auto"/>
            </w:tcBorders>
          </w:tcPr>
          <w:p w14:paraId="22DF15D4" w14:textId="77777777" w:rsidR="001E7334" w:rsidRPr="00243678" w:rsidRDefault="001E7334" w:rsidP="008802B4">
            <w:pPr>
              <w:tabs>
                <w:tab w:val="left" w:pos="1205"/>
              </w:tabs>
              <w:spacing w:beforeLines="50" w:before="200"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: any </w:t>
            </w:r>
            <w:r w:rsidRPr="00243678">
              <w:rPr>
                <w:color w:val="000000" w:themeColor="text1"/>
                <w:sz w:val="18"/>
                <w:szCs w:val="18"/>
              </w:rPr>
              <w:t>nucleotide</w:t>
            </w:r>
          </w:p>
          <w:p w14:paraId="63552EC5" w14:textId="77777777" w:rsidR="001E7334" w:rsidRDefault="001E7334" w:rsidP="008802B4">
            <w:pPr>
              <w:tabs>
                <w:tab w:val="left" w:pos="1489"/>
              </w:tabs>
              <w:jc w:val="left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Underline: T7 primer annealing site</w:t>
            </w:r>
          </w:p>
          <w:p w14:paraId="55F023B7" w14:textId="77777777" w:rsidR="00F27EC8" w:rsidRPr="00243678" w:rsidRDefault="00F27EC8" w:rsidP="008802B4">
            <w:pPr>
              <w:tabs>
                <w:tab w:val="left" w:pos="1489"/>
              </w:tabs>
              <w:jc w:val="left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</w:p>
        </w:tc>
      </w:tr>
    </w:tbl>
    <w:p w14:paraId="5A30CC6D" w14:textId="790B0B7F" w:rsidR="00032F54" w:rsidRDefault="001E7334" w:rsidP="00F27EC8">
      <w:pPr>
        <w:spacing w:line="240" w:lineRule="atLeast"/>
        <w:jc w:val="left"/>
      </w:pPr>
      <w:r>
        <w:rPr>
          <w:rFonts w:ascii="Times New Roman" w:hAnsi="Times New Roman" w:cs="Times New Roman"/>
          <w:color w:val="000000" w:themeColor="text1"/>
        </w:rPr>
        <w:fldChar w:fldCharType="end"/>
      </w:r>
      <w:bookmarkStart w:id="0" w:name="_GoBack"/>
      <w:bookmarkEnd w:id="0"/>
    </w:p>
    <w:sectPr w:rsidR="00032F54" w:rsidSect="00B2467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334"/>
    <w:rsid w:val="00032F54"/>
    <w:rsid w:val="001E7334"/>
    <w:rsid w:val="00373C58"/>
    <w:rsid w:val="005E0762"/>
    <w:rsid w:val="00A91C24"/>
    <w:rsid w:val="00B2467F"/>
    <w:rsid w:val="00F2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F392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3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076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E076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3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076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E076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遺伝子13</dc:creator>
  <cp:keywords/>
  <dc:description/>
  <cp:lastModifiedBy>遺伝子13</cp:lastModifiedBy>
  <cp:revision>3</cp:revision>
  <dcterms:created xsi:type="dcterms:W3CDTF">2019-09-10T01:58:00Z</dcterms:created>
  <dcterms:modified xsi:type="dcterms:W3CDTF">2019-09-10T01:59:00Z</dcterms:modified>
  <cp:category/>
</cp:coreProperties>
</file>